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C182F" w14:textId="25F162E8" w:rsidR="00C50AB3" w:rsidRPr="00342BB8" w:rsidRDefault="00C50AB3" w:rsidP="00C50AB3">
      <w:pPr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b/>
          <w:color w:val="000000" w:themeColor="text1"/>
        </w:rPr>
        <w:t>Table S1</w:t>
      </w:r>
      <w:r w:rsidRPr="00342BB8">
        <w:rPr>
          <w:rFonts w:ascii="Times New Roman" w:eastAsia="宋体" w:hAnsi="Times New Roman" w:cs="Times New Roman"/>
          <w:b/>
          <w:color w:val="000000" w:themeColor="text1"/>
        </w:rPr>
        <w:t xml:space="preserve">. </w:t>
      </w:r>
      <w:r w:rsidRPr="00342BB8">
        <w:rPr>
          <w:rFonts w:ascii="Times New Roman" w:eastAsia="宋体" w:hAnsi="Times New Roman" w:cs="Times New Roman"/>
          <w:color w:val="000000" w:themeColor="text1"/>
        </w:rPr>
        <w:t>Demographic characteristics of the study subjects</w:t>
      </w:r>
      <w:r w:rsidR="000E4122">
        <w:rPr>
          <w:rFonts w:ascii="Times New Roman" w:eastAsia="宋体" w:hAnsi="Times New Roman" w:cs="Times New Roman"/>
          <w:color w:val="000000" w:themeColor="text1"/>
        </w:rPr>
        <w:t>.</w:t>
      </w:r>
      <w:bookmarkStart w:id="0" w:name="_GoBack"/>
      <w:bookmarkEnd w:id="0"/>
    </w:p>
    <w:tbl>
      <w:tblPr>
        <w:tblW w:w="82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1057"/>
        <w:gridCol w:w="1080"/>
        <w:gridCol w:w="328"/>
        <w:gridCol w:w="795"/>
        <w:gridCol w:w="112"/>
        <w:gridCol w:w="907"/>
        <w:gridCol w:w="115"/>
        <w:gridCol w:w="886"/>
        <w:gridCol w:w="115"/>
        <w:gridCol w:w="886"/>
        <w:gridCol w:w="115"/>
      </w:tblGrid>
      <w:tr w:rsidR="00C50AB3" w:rsidRPr="00342BB8" w14:paraId="15D1CC96" w14:textId="77777777" w:rsidTr="0080189F">
        <w:trPr>
          <w:gridAfter w:val="1"/>
          <w:wAfter w:w="115" w:type="dxa"/>
          <w:trHeight w:val="285"/>
        </w:trPr>
        <w:tc>
          <w:tcPr>
            <w:tcW w:w="1858" w:type="dxa"/>
            <w:vMerge w:val="restar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  <w:hideMark/>
          </w:tcPr>
          <w:p w14:paraId="14488756" w14:textId="77777777" w:rsidR="00C50AB3" w:rsidRPr="00342BB8" w:rsidRDefault="00C50AB3" w:rsidP="0080189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42BB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137" w:type="dxa"/>
            <w:gridSpan w:val="2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  <w:hideMark/>
          </w:tcPr>
          <w:p w14:paraId="3D7CB3ED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5E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covery stage</w:t>
            </w:r>
          </w:p>
        </w:tc>
        <w:tc>
          <w:tcPr>
            <w:tcW w:w="328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  <w:hideMark/>
          </w:tcPr>
          <w:p w14:paraId="740F6216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42BB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4" w:type="dxa"/>
            <w:gridSpan w:val="3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</w:tcPr>
          <w:p w14:paraId="0D32E1C7" w14:textId="77777777" w:rsidR="00C50AB3" w:rsidRPr="00965E6D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E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plicat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02" w:type="dxa"/>
            <w:gridSpan w:val="4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  <w:hideMark/>
          </w:tcPr>
          <w:p w14:paraId="740C4577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65E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lication 2</w:t>
            </w:r>
          </w:p>
        </w:tc>
      </w:tr>
      <w:tr w:rsidR="00C50AB3" w:rsidRPr="00342BB8" w14:paraId="2182D03D" w14:textId="77777777" w:rsidTr="0080189F">
        <w:trPr>
          <w:gridAfter w:val="1"/>
          <w:wAfter w:w="115" w:type="dxa"/>
          <w:trHeight w:val="525"/>
        </w:trPr>
        <w:tc>
          <w:tcPr>
            <w:tcW w:w="1858" w:type="dxa"/>
            <w:vMerge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14:paraId="2CA24EC4" w14:textId="77777777" w:rsidR="00C50AB3" w:rsidRPr="00342BB8" w:rsidRDefault="00C50AB3" w:rsidP="0080189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  <w:hideMark/>
          </w:tcPr>
          <w:p w14:paraId="69B4787D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ses (N=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00</w:t>
            </w:r>
            <w:r w:rsidRPr="00342BB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  <w:hideMark/>
          </w:tcPr>
          <w:p w14:paraId="4B7F3198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42BB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ntrols (N=1,008)</w:t>
            </w:r>
          </w:p>
        </w:tc>
        <w:tc>
          <w:tcPr>
            <w:tcW w:w="328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  <w:hideMark/>
          </w:tcPr>
          <w:p w14:paraId="699E7A6B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42BB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7" w:type="dxa"/>
            <w:gridSpan w:val="2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14:paraId="7FCB51C7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ses (N=118</w:t>
            </w:r>
            <w:r w:rsidRPr="00342BB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14:paraId="360D499D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ntrols (N=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83</w:t>
            </w:r>
            <w:r w:rsidRPr="00342BB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01" w:type="dxa"/>
            <w:gridSpan w:val="2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  <w:hideMark/>
          </w:tcPr>
          <w:p w14:paraId="36CDCB80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ses (N=137</w:t>
            </w:r>
            <w:r w:rsidRPr="00342BB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01" w:type="dxa"/>
            <w:gridSpan w:val="2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  <w:hideMark/>
          </w:tcPr>
          <w:p w14:paraId="1004C193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ntrols (N=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90</w:t>
            </w:r>
            <w:r w:rsidRPr="00342BB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C50AB3" w:rsidRPr="00342BB8" w14:paraId="006D5D82" w14:textId="77777777" w:rsidTr="0080189F">
        <w:trPr>
          <w:trHeight w:val="315"/>
        </w:trPr>
        <w:tc>
          <w:tcPr>
            <w:tcW w:w="1858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719A" w14:textId="77777777" w:rsidR="00C50AB3" w:rsidRPr="00342BB8" w:rsidRDefault="00C50AB3" w:rsidP="0080189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42BB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e (year)</w:t>
            </w:r>
            <w:r w:rsidRPr="00342BB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7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F8B0" w14:textId="77777777" w:rsidR="00C50AB3" w:rsidRPr="00342BB8" w:rsidRDefault="00C50AB3" w:rsidP="0080189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4650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23" w:type="dxa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44C1" w14:textId="77777777" w:rsidR="00C50AB3" w:rsidRPr="00342BB8" w:rsidRDefault="00C50AB3" w:rsidP="0080189F">
            <w:pPr>
              <w:widowControl/>
              <w:ind w:leftChars="-56" w:left="-118" w:firstLineChars="59" w:firstLine="11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8" w:space="0" w:color="00B050"/>
              <w:left w:val="nil"/>
              <w:bottom w:val="nil"/>
              <w:right w:val="nil"/>
            </w:tcBorders>
          </w:tcPr>
          <w:p w14:paraId="7D3663D8" w14:textId="77777777" w:rsidR="00C50AB3" w:rsidRPr="00342BB8" w:rsidRDefault="00C50AB3" w:rsidP="0080189F">
            <w:pPr>
              <w:widowControl/>
              <w:ind w:leftChars="-56" w:left="-118" w:firstLineChars="59" w:firstLine="11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5D77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7753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50AB3" w:rsidRPr="00342BB8" w14:paraId="7FB6E84D" w14:textId="77777777" w:rsidTr="0080189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FA19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42BB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81ED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6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353F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42BB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.1(10.0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64B0" w14:textId="77777777" w:rsidR="00C50AB3" w:rsidRPr="00342BB8" w:rsidRDefault="00C50AB3" w:rsidP="0080189F">
            <w:pPr>
              <w:widowControl/>
              <w:ind w:leftChars="-56" w:left="-118" w:firstLineChars="59" w:firstLine="11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6(3.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E6939F" w14:textId="77777777" w:rsidR="00C50AB3" w:rsidRPr="00342BB8" w:rsidRDefault="00C50AB3" w:rsidP="0080189F">
            <w:pPr>
              <w:widowControl/>
              <w:ind w:leftChars="-56" w:left="-118" w:firstLineChars="59" w:firstLine="11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8(3.0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12E0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6(3.0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0C97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4(2.6)</w:t>
            </w:r>
          </w:p>
        </w:tc>
      </w:tr>
      <w:tr w:rsidR="00C50AB3" w:rsidRPr="00342BB8" w14:paraId="443DF7E4" w14:textId="77777777" w:rsidTr="0080189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BDF2" w14:textId="77777777" w:rsidR="00C50AB3" w:rsidRPr="00B77DE8" w:rsidRDefault="00C50AB3" w:rsidP="0080189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7DE8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B77DE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verity</w:t>
            </w:r>
            <w:r w:rsidRPr="00B77DE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BD02" w14:textId="77777777" w:rsidR="00C50AB3" w:rsidRPr="00342BB8" w:rsidRDefault="00C50AB3" w:rsidP="0080189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FC9A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519F" w14:textId="77777777" w:rsidR="00C50AB3" w:rsidRPr="00342BB8" w:rsidRDefault="00C50AB3" w:rsidP="0080189F">
            <w:pPr>
              <w:widowControl/>
              <w:ind w:leftChars="-56" w:left="-118" w:firstLineChars="59" w:firstLine="11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732B02" w14:textId="77777777" w:rsidR="00C50AB3" w:rsidRPr="00342BB8" w:rsidRDefault="00C50AB3" w:rsidP="0080189F">
            <w:pPr>
              <w:widowControl/>
              <w:ind w:leftChars="-56" w:left="-118" w:firstLineChars="59" w:firstLine="11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E9AF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9F16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50AB3" w:rsidRPr="00342BB8" w14:paraId="61B1C1C9" w14:textId="77777777" w:rsidTr="0080189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CB0F" w14:textId="77777777" w:rsidR="00C50AB3" w:rsidRPr="002E7C34" w:rsidRDefault="00C50AB3" w:rsidP="0080189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C34">
              <w:rPr>
                <w:rFonts w:ascii="Times New Roman" w:hAnsi="Times New Roman" w:cs="Times New Roman" w:hint="eastAsia"/>
                <w:sz w:val="20"/>
                <w:szCs w:val="20"/>
              </w:rPr>
              <w:t>Mil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C123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2885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30C2" w14:textId="77777777" w:rsidR="00C50AB3" w:rsidRPr="00342BB8" w:rsidRDefault="00C50AB3" w:rsidP="0080189F">
            <w:pPr>
              <w:widowControl/>
              <w:ind w:leftChars="-56" w:left="-118" w:firstLineChars="59" w:firstLine="11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B97664" w14:textId="77777777" w:rsidR="00C50AB3" w:rsidRPr="00342BB8" w:rsidRDefault="00C50AB3" w:rsidP="0080189F">
            <w:pPr>
              <w:widowControl/>
              <w:ind w:leftChars="-186" w:left="-391" w:firstLineChars="196" w:firstLine="392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B42A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FA74C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C50AB3" w:rsidRPr="00342BB8" w14:paraId="65310FF9" w14:textId="77777777" w:rsidTr="0080189F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182E" w14:textId="77777777" w:rsidR="00C50AB3" w:rsidRPr="002E7C34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E7C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8696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4(2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F54C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1F0E" w14:textId="77777777" w:rsidR="00C50AB3" w:rsidRPr="00342BB8" w:rsidRDefault="00C50AB3" w:rsidP="0080189F">
            <w:pPr>
              <w:widowControl/>
              <w:ind w:leftChars="-56" w:left="-118" w:firstLineChars="59" w:firstLine="11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(44%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1629A3" w14:textId="77777777" w:rsidR="00C50AB3" w:rsidRPr="00342BB8" w:rsidRDefault="00C50AB3" w:rsidP="0080189F">
            <w:pPr>
              <w:widowControl/>
              <w:ind w:leftChars="-56" w:left="-118" w:firstLineChars="59" w:firstLine="11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2BFB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(39%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06E4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C50AB3" w:rsidRPr="00342BB8" w14:paraId="572B4D93" w14:textId="77777777" w:rsidTr="0080189F">
        <w:trPr>
          <w:trHeight w:val="285"/>
        </w:trPr>
        <w:tc>
          <w:tcPr>
            <w:tcW w:w="185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263EB7AC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E7C34">
              <w:rPr>
                <w:rFonts w:ascii="Times New Roman" w:hAnsi="Times New Roman" w:cs="Times New Roman"/>
                <w:sz w:val="20"/>
                <w:szCs w:val="20"/>
              </w:rPr>
              <w:t>ever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4F1910C2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6(7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0FA4C310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  <w:hideMark/>
          </w:tcPr>
          <w:p w14:paraId="3EDBF575" w14:textId="77777777" w:rsidR="00C50AB3" w:rsidRPr="00342BB8" w:rsidRDefault="00C50AB3" w:rsidP="0080189F">
            <w:pPr>
              <w:widowControl/>
              <w:ind w:leftChars="-56" w:left="-118" w:firstLineChars="59" w:firstLine="11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6(56%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14:paraId="17646FA2" w14:textId="77777777" w:rsidR="00C50AB3" w:rsidRPr="00342BB8" w:rsidRDefault="00C50AB3" w:rsidP="0080189F">
            <w:pPr>
              <w:widowControl/>
              <w:ind w:leftChars="-56" w:left="-118" w:firstLineChars="59" w:firstLine="11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  <w:hideMark/>
          </w:tcPr>
          <w:p w14:paraId="031B636F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(61%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  <w:hideMark/>
          </w:tcPr>
          <w:p w14:paraId="4CC25B09" w14:textId="77777777" w:rsidR="00C50AB3" w:rsidRPr="00342BB8" w:rsidRDefault="00C50AB3" w:rsidP="008018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</w:tbl>
    <w:p w14:paraId="334BE110" w14:textId="77777777" w:rsidR="00C50AB3" w:rsidRDefault="00C50AB3" w:rsidP="00C50AB3">
      <w:pPr>
        <w:rPr>
          <w:rFonts w:ascii="Times New Roman" w:eastAsia="宋体" w:hAnsi="Times New Roman" w:cs="Times New Roman"/>
          <w:color w:val="000000" w:themeColor="text1"/>
        </w:rPr>
      </w:pPr>
      <w:r w:rsidRPr="00342BB8">
        <w:rPr>
          <w:rFonts w:ascii="Times New Roman" w:eastAsia="宋体" w:hAnsi="Times New Roman" w:cs="Times New Roman"/>
          <w:color w:val="000000" w:themeColor="text1"/>
          <w:vertAlign w:val="superscript"/>
        </w:rPr>
        <w:t>a</w:t>
      </w:r>
      <w:r w:rsidRPr="00342BB8">
        <w:rPr>
          <w:rFonts w:ascii="Times New Roman" w:eastAsia="宋体" w:hAnsi="Times New Roman" w:cs="Times New Roman"/>
          <w:color w:val="000000" w:themeColor="text1"/>
        </w:rPr>
        <w:t>Age at diagnosis for cases or at recruitment for controls;</w:t>
      </w:r>
    </w:p>
    <w:p w14:paraId="0105E26E" w14:textId="77777777" w:rsidR="00C50AB3" w:rsidRPr="00342BB8" w:rsidRDefault="00C50AB3" w:rsidP="00C50AB3">
      <w:pPr>
        <w:rPr>
          <w:rFonts w:ascii="Times New Roman" w:eastAsia="宋体" w:hAnsi="Times New Roman" w:cs="Times New Roman"/>
          <w:color w:val="000000" w:themeColor="text1"/>
        </w:rPr>
      </w:pPr>
      <w:r w:rsidRPr="002E7C34">
        <w:rPr>
          <w:rFonts w:ascii="Times New Roman" w:eastAsia="宋体" w:hAnsi="Times New Roman" w:cs="Times New Roman" w:hint="eastAsia"/>
          <w:color w:val="000000" w:themeColor="text1"/>
          <w:vertAlign w:val="superscript"/>
        </w:rPr>
        <w:t>b</w:t>
      </w:r>
      <w:r w:rsidRPr="002E7C34">
        <w:rPr>
          <w:rFonts w:ascii="Times New Roman" w:eastAsia="宋体" w:hAnsi="Times New Roman" w:cs="Times New Roman"/>
          <w:color w:val="000000" w:themeColor="text1"/>
        </w:rPr>
        <w:t>The s</w:t>
      </w:r>
      <w:r>
        <w:rPr>
          <w:rFonts w:ascii="Times New Roman" w:eastAsia="宋体" w:hAnsi="Times New Roman" w:cs="Times New Roman"/>
          <w:color w:val="000000" w:themeColor="text1"/>
        </w:rPr>
        <w:t>everity of hypospadias cases were</w:t>
      </w:r>
      <w:r w:rsidRPr="002E7C34">
        <w:rPr>
          <w:rFonts w:ascii="Times New Roman" w:eastAsia="宋体" w:hAnsi="Times New Roman" w:cs="Times New Roman"/>
          <w:color w:val="000000" w:themeColor="text1"/>
        </w:rPr>
        <w:t xml:space="preserve"> classified into mild (glandular), moderate (penile), or severe (in the scrotum or perineum) according to the abnormal location of the urethral opening.</w:t>
      </w:r>
    </w:p>
    <w:p w14:paraId="59CC519A" w14:textId="77777777" w:rsidR="00C50AB3" w:rsidRDefault="00C50AB3" w:rsidP="00C50AB3"/>
    <w:p w14:paraId="227F4222" w14:textId="77777777" w:rsidR="0012347A" w:rsidRPr="00C50AB3" w:rsidRDefault="0012347A" w:rsidP="00C50AB3"/>
    <w:sectPr w:rsidR="0012347A" w:rsidRPr="00C50AB3" w:rsidSect="0012347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3EE"/>
    <w:rsid w:val="000E4122"/>
    <w:rsid w:val="0012347A"/>
    <w:rsid w:val="008423EE"/>
    <w:rsid w:val="00965F10"/>
    <w:rsid w:val="00C5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69A5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3E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3E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Chen</dc:creator>
  <cp:keywords/>
  <dc:description/>
  <cp:lastModifiedBy>ZZ Chen</cp:lastModifiedBy>
  <cp:revision>4</cp:revision>
  <dcterms:created xsi:type="dcterms:W3CDTF">2018-08-25T03:20:00Z</dcterms:created>
  <dcterms:modified xsi:type="dcterms:W3CDTF">2019-06-06T01:39:00Z</dcterms:modified>
</cp:coreProperties>
</file>